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D2D70" w14:textId="528E8668" w:rsidR="005030FA" w:rsidRDefault="005030FA" w:rsidP="005030FA">
      <w:pPr>
        <w:rPr>
          <w:rFonts w:ascii="Times New Roman" w:eastAsia="等线" w:hAnsi="Times New Roman" w:cs="Times New Roman"/>
          <w:sz w:val="22"/>
          <w:szCs w:val="24"/>
        </w:rPr>
      </w:pPr>
      <w:bookmarkStart w:id="0" w:name="_Hlk85390011"/>
      <w:r w:rsidRPr="005030FA">
        <w:rPr>
          <w:rFonts w:ascii="Times New Roman" w:eastAsia="等线" w:hAnsi="Times New Roman" w:cs="Times New Roman" w:hint="eastAsia"/>
          <w:b/>
          <w:bCs/>
          <w:sz w:val="22"/>
          <w:szCs w:val="24"/>
        </w:rPr>
        <w:t>Table</w:t>
      </w:r>
      <w:r w:rsidRPr="005030FA"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 S</w:t>
      </w:r>
      <w:r w:rsidR="009F70A1">
        <w:rPr>
          <w:rFonts w:ascii="Times New Roman" w:eastAsia="等线" w:hAnsi="Times New Roman" w:cs="Times New Roman"/>
          <w:b/>
          <w:bCs/>
          <w:sz w:val="22"/>
          <w:szCs w:val="24"/>
        </w:rPr>
        <w:t>3</w:t>
      </w:r>
      <w:r w:rsidR="00A518AA">
        <w:rPr>
          <w:rFonts w:ascii="Times New Roman" w:eastAsia="等线" w:hAnsi="Times New Roman" w:cs="Times New Roman"/>
          <w:b/>
          <w:bCs/>
          <w:sz w:val="22"/>
          <w:szCs w:val="24"/>
        </w:rPr>
        <w:t xml:space="preserve"> </w:t>
      </w:r>
      <w:r w:rsidR="00A518AA">
        <w:rPr>
          <w:rFonts w:ascii="Times New Roman" w:eastAsia="等线" w:hAnsi="Times New Roman" w:cs="Times New Roman"/>
          <w:b/>
          <w:bCs/>
          <w:sz w:val="22"/>
        </w:rPr>
        <w:t>|</w:t>
      </w:r>
      <w:r>
        <w:rPr>
          <w:rFonts w:ascii="Times New Roman" w:eastAsia="等线" w:hAnsi="Times New Roman" w:cs="Times New Roman"/>
          <w:sz w:val="22"/>
          <w:szCs w:val="24"/>
        </w:rPr>
        <w:t xml:space="preserve"> </w:t>
      </w:r>
      <w:r w:rsidRPr="00E51F85">
        <w:rPr>
          <w:rFonts w:ascii="Times New Roman" w:eastAsia="等线" w:hAnsi="Times New Roman" w:cs="Times New Roman" w:hint="eastAsia"/>
          <w:sz w:val="22"/>
          <w:szCs w:val="24"/>
        </w:rPr>
        <w:t>I</w:t>
      </w:r>
      <w:r w:rsidRPr="00E51F85">
        <w:rPr>
          <w:rFonts w:ascii="Times New Roman" w:hAnsi="Times New Roman" w:cs="Times New Roman" w:hint="eastAsia"/>
          <w:sz w:val="22"/>
        </w:rPr>
        <w:t xml:space="preserve">nteractive analyses of the association between </w:t>
      </w:r>
      <w:r>
        <w:rPr>
          <w:rFonts w:ascii="Times New Roman" w:hAnsi="Times New Roman" w:cs="Times New Roman"/>
          <w:sz w:val="22"/>
        </w:rPr>
        <w:t xml:space="preserve">maternal first-trimester </w:t>
      </w:r>
      <w:r w:rsidRPr="006F0E93">
        <w:rPr>
          <w:rFonts w:ascii="Times New Roman" w:hAnsi="Times New Roman" w:cs="Times New Roman"/>
          <w:sz w:val="22"/>
        </w:rPr>
        <w:t>low BMI and macrosomia</w:t>
      </w:r>
    </w:p>
    <w:tbl>
      <w:tblPr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29"/>
        <w:gridCol w:w="1973"/>
        <w:gridCol w:w="1559"/>
      </w:tblGrid>
      <w:tr w:rsidR="005030FA" w:rsidRPr="005030FA" w14:paraId="56A6A1B0" w14:textId="77777777" w:rsidTr="00822DF2">
        <w:trPr>
          <w:trHeight w:val="290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4DD54" w14:textId="647F1065" w:rsidR="005030FA" w:rsidRPr="005030FA" w:rsidRDefault="00822DF2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2D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822D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acteristic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6DBCFD6" w14:textId="77777777" w:rsidR="005030FA" w:rsidRPr="001D5ECC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E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ta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102F0" w14:textId="608987DA" w:rsidR="005030FA" w:rsidRPr="001D5ECC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EC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197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A5B86" w14:textId="545012BB" w:rsidR="005030FA" w:rsidRPr="001D5ECC" w:rsidRDefault="00A70187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D5EC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  <w:r w:rsidR="005030FA" w:rsidRPr="001D5EC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proofErr w:type="spellEnd"/>
            <w:r w:rsidR="005030FA" w:rsidRPr="001D5EC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(95%</w:t>
            </w:r>
            <w:r w:rsidR="004B59D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5030FA" w:rsidRPr="001D5EC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I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5EF35" w14:textId="54BB8158" w:rsidR="005030FA" w:rsidRPr="001D5ECC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D5EC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 for interaction</w:t>
            </w:r>
          </w:p>
        </w:tc>
      </w:tr>
      <w:tr w:rsidR="005030FA" w:rsidRPr="005030FA" w14:paraId="7F37C3CE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77C8497" w14:textId="77777777" w:rsidR="005030FA" w:rsidRPr="002A74D6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74D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rity</w:t>
            </w:r>
          </w:p>
        </w:tc>
        <w:tc>
          <w:tcPr>
            <w:tcW w:w="1418" w:type="dxa"/>
          </w:tcPr>
          <w:p w14:paraId="7EF79C8C" w14:textId="77777777" w:rsidR="005030FA" w:rsidRPr="005030FA" w:rsidRDefault="005030FA" w:rsidP="00C20A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7C3DA54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</w:tcPr>
          <w:p w14:paraId="63F9E5A9" w14:textId="49BE31A9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 (0.30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EC7B0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7</w:t>
            </w:r>
          </w:p>
        </w:tc>
      </w:tr>
      <w:tr w:rsidR="005030FA" w:rsidRPr="005030FA" w14:paraId="0A8CA62C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195FAC0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5640B7" w14:textId="77777777" w:rsidR="005030FA" w:rsidRPr="005030FA" w:rsidRDefault="005030FA" w:rsidP="00C20A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35FD4F4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</w:tcPr>
          <w:p w14:paraId="51D60884" w14:textId="01A80709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2 (1.72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11879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639F8949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50CF9D6E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D76EAF" w14:textId="77777777" w:rsidR="005030FA" w:rsidRPr="005030FA" w:rsidRDefault="005030FA" w:rsidP="00C20A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llipara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2EBE14BB" w14:textId="5D419198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</w:tcPr>
          <w:p w14:paraId="4D2E05A7" w14:textId="15E2860F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0 (1.76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9BA896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5D325C88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A62AD07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94DAE2" w14:textId="5B7E5670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</w:t>
            </w:r>
            <w:r w:rsidR="005E10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79DD4F7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CFFB86F" w14:textId="0CA2ADBA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 (0.31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5356B7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226CA2A5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014B421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4F5750" w14:textId="23F34670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</w:t>
            </w:r>
            <w:r w:rsidR="005E10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FD585A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D765A73" w14:textId="179C43C3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5 (1.78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78B962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00CFF80E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3CA856B4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130B2A" w14:textId="64FAD241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ar</w:t>
            </w:r>
            <w:r w:rsidR="005E10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2A00094" w14:textId="1190BA10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F43220D" w14:textId="181E599B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9 (2.10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7E4954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7B49E2B6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456BF113" w14:textId="77777777" w:rsidR="005030FA" w:rsidRPr="002A74D6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74D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etal sex</w:t>
            </w:r>
          </w:p>
        </w:tc>
        <w:tc>
          <w:tcPr>
            <w:tcW w:w="1418" w:type="dxa"/>
          </w:tcPr>
          <w:p w14:paraId="590C4463" w14:textId="77777777" w:rsidR="005030FA" w:rsidRPr="005030FA" w:rsidRDefault="005030FA" w:rsidP="00C20A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46A87124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</w:tcPr>
          <w:p w14:paraId="4709507D" w14:textId="0E89A12E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 (0.30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61A027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5030FA" w:rsidRPr="005030FA" w14:paraId="216B4420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5C8B6B8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AA2822" w14:textId="77777777" w:rsidR="005030FA" w:rsidRPr="005030FA" w:rsidRDefault="005030FA" w:rsidP="00C20A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79D2A2B9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</w:tcPr>
          <w:p w14:paraId="20B99582" w14:textId="0197229E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5 (1.70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A97146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02DAE0BA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2B215438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A8C4F5" w14:textId="77777777" w:rsidR="005030FA" w:rsidRPr="005030FA" w:rsidRDefault="005030FA" w:rsidP="00C20A5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3D98B1F6" w14:textId="180A1E60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</w:tcPr>
          <w:p w14:paraId="25F004BC" w14:textId="105D4A0F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 (1.75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F25606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4E059897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21EBEA0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7EF48D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B78B16C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03B3ACD" w14:textId="1752BF5D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 (0.29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4B97A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31E672F2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47BBB83D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97DEC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849E08A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537F814" w14:textId="4F08347D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7 (1.85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351152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57FEC19D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0D4870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4C0A1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42B7D81" w14:textId="35638250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37A8857" w14:textId="0BB9527D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7 (2.26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CD6092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75540812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6356988C" w14:textId="77777777" w:rsidR="005030FA" w:rsidRPr="002A74D6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74D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ason of delivery</w:t>
            </w:r>
          </w:p>
        </w:tc>
        <w:tc>
          <w:tcPr>
            <w:tcW w:w="1418" w:type="dxa"/>
          </w:tcPr>
          <w:p w14:paraId="0C271E0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3B702D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2EF43929" w14:textId="545DC99C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 (0.25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41B1E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9</w:t>
            </w:r>
          </w:p>
        </w:tc>
      </w:tr>
      <w:tr w:rsidR="005030FA" w:rsidRPr="005030FA" w14:paraId="4EF3910B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33C68A1C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AD197B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5B75E3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06A58E31" w14:textId="4B3DA721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 (1.83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4CA21A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3D770F96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110256A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784C38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910CBCD" w14:textId="031FBF14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64672793" w14:textId="47E278E2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 (1.75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6623C4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32506A59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1B9DD139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70487C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E99692E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E64E307" w14:textId="151D895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 (0.25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664ACD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2FF78F84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520CA3E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F9EC3A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3E8563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33F8FEF" w14:textId="5E34D82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3 (1.51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81A08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6DD68730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47499132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5407A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EB56482" w14:textId="26AF48ED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FDDB1E8" w14:textId="5E249343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 (1.44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FEF3AA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0183E08E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5A0D32B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60C26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60E83F1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5E899EE" w14:textId="7357F46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 (0.29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66101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6AB2DD34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3B4A62C8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BC592B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7B582A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9619403" w14:textId="35D28734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4 (1.88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780709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0452FF4D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6ADCF452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95E53A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687AA3A" w14:textId="66ADE703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D9A49D6" w14:textId="6C41FBBB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0 (2.08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0F7D9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1C7E34A1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F18EBD6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1C70C8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01FA9E9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49C60FDC" w14:textId="08E0C993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 (0.31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5B37F3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6AAC7C8D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30B5C5AD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6D58BC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5F20ACD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1952088" w14:textId="02BB075F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 (1.57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0DD4E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64538050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6330BA1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521A99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BD323D8" w14:textId="44E3A5CE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5E12DB27" w14:textId="6450FAE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 (1.98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6E3E2A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653E0880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07457833" w14:textId="51E228D3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nal age</w:t>
            </w:r>
          </w:p>
        </w:tc>
        <w:tc>
          <w:tcPr>
            <w:tcW w:w="1418" w:type="dxa"/>
          </w:tcPr>
          <w:p w14:paraId="0F20F1A8" w14:textId="6C4500CA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429" w:type="dxa"/>
            <w:shd w:val="clear" w:color="auto" w:fill="auto"/>
            <w:noWrap/>
          </w:tcPr>
          <w:p w14:paraId="7DE36530" w14:textId="2E3C32EE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</w:tcPr>
          <w:p w14:paraId="17ADD442" w14:textId="1CF87DF5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46 (0.33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1559" w:type="dxa"/>
            <w:shd w:val="clear" w:color="auto" w:fill="auto"/>
            <w:noWrap/>
          </w:tcPr>
          <w:p w14:paraId="02B49829" w14:textId="38F9AE9D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536F33" w:rsidRPr="00536F33" w14:paraId="05771B5F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17D90BC5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A532F2" w14:textId="5DAC98D2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429" w:type="dxa"/>
            <w:shd w:val="clear" w:color="auto" w:fill="auto"/>
            <w:noWrap/>
          </w:tcPr>
          <w:p w14:paraId="68A05876" w14:textId="416F9DAF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</w:tcPr>
          <w:p w14:paraId="6A6E8C18" w14:textId="48D2E01D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26 (1.79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85)</w:t>
            </w:r>
          </w:p>
        </w:tc>
        <w:tc>
          <w:tcPr>
            <w:tcW w:w="1559" w:type="dxa"/>
            <w:shd w:val="clear" w:color="auto" w:fill="auto"/>
            <w:noWrap/>
          </w:tcPr>
          <w:p w14:paraId="2E015DC5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3B3ABF66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4561C5F5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F4158E" w14:textId="30CB5340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1429" w:type="dxa"/>
            <w:shd w:val="clear" w:color="auto" w:fill="auto"/>
            <w:noWrap/>
          </w:tcPr>
          <w:p w14:paraId="78EBC259" w14:textId="03457B52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</w:tcPr>
          <w:p w14:paraId="078BC167" w14:textId="7A90005B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22 (1.49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3.33)</w:t>
            </w:r>
          </w:p>
        </w:tc>
        <w:tc>
          <w:tcPr>
            <w:tcW w:w="1559" w:type="dxa"/>
            <w:shd w:val="clear" w:color="auto" w:fill="auto"/>
            <w:noWrap/>
          </w:tcPr>
          <w:p w14:paraId="178743A5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4F77C384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57CD7735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630D37" w14:textId="4B4C1BEB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1429" w:type="dxa"/>
            <w:shd w:val="clear" w:color="auto" w:fill="auto"/>
            <w:noWrap/>
          </w:tcPr>
          <w:p w14:paraId="72FEAC1A" w14:textId="41D7F531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</w:tcPr>
          <w:p w14:paraId="2F1D5955" w14:textId="701AB4B5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31 (0.25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1559" w:type="dxa"/>
            <w:shd w:val="clear" w:color="auto" w:fill="auto"/>
            <w:noWrap/>
          </w:tcPr>
          <w:p w14:paraId="13F8EBB9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22194B80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40947858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D99632" w14:textId="5C2946A8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1429" w:type="dxa"/>
            <w:shd w:val="clear" w:color="auto" w:fill="auto"/>
            <w:noWrap/>
          </w:tcPr>
          <w:p w14:paraId="2863C7EB" w14:textId="3688856E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</w:tcPr>
          <w:p w14:paraId="16F94E5A" w14:textId="75CCC49E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1.83 (1.63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07)</w:t>
            </w:r>
          </w:p>
        </w:tc>
        <w:tc>
          <w:tcPr>
            <w:tcW w:w="1559" w:type="dxa"/>
            <w:shd w:val="clear" w:color="auto" w:fill="auto"/>
            <w:noWrap/>
          </w:tcPr>
          <w:p w14:paraId="753F8D36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444F41CA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3F724325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86AD86" w14:textId="256B5CCD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1429" w:type="dxa"/>
            <w:shd w:val="clear" w:color="auto" w:fill="auto"/>
            <w:noWrap/>
          </w:tcPr>
          <w:p w14:paraId="52BBA14E" w14:textId="22D3F8C5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</w:tcPr>
          <w:p w14:paraId="03280CF3" w14:textId="4CA4E50A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1.93 (1.50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48)</w:t>
            </w:r>
          </w:p>
        </w:tc>
        <w:tc>
          <w:tcPr>
            <w:tcW w:w="1559" w:type="dxa"/>
            <w:shd w:val="clear" w:color="auto" w:fill="auto"/>
            <w:noWrap/>
          </w:tcPr>
          <w:p w14:paraId="32857110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78AAEB31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487DA5F0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53B9DD" w14:textId="1E5DADC8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1429" w:type="dxa"/>
            <w:shd w:val="clear" w:color="auto" w:fill="auto"/>
            <w:noWrap/>
          </w:tcPr>
          <w:p w14:paraId="020E0651" w14:textId="0AE08429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</w:tcPr>
          <w:p w14:paraId="6F14F949" w14:textId="5508C1A8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41 (0.32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1559" w:type="dxa"/>
            <w:shd w:val="clear" w:color="auto" w:fill="auto"/>
            <w:noWrap/>
          </w:tcPr>
          <w:p w14:paraId="12AC57A4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0D580E76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500DB4FB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E4D687" w14:textId="0731CDFF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1429" w:type="dxa"/>
            <w:shd w:val="clear" w:color="auto" w:fill="auto"/>
            <w:noWrap/>
          </w:tcPr>
          <w:p w14:paraId="3E06CE9D" w14:textId="1CB852A1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</w:tcPr>
          <w:p w14:paraId="26312126" w14:textId="562234FA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1.99 (1.78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22)</w:t>
            </w:r>
          </w:p>
        </w:tc>
        <w:tc>
          <w:tcPr>
            <w:tcW w:w="1559" w:type="dxa"/>
            <w:shd w:val="clear" w:color="auto" w:fill="auto"/>
            <w:noWrap/>
          </w:tcPr>
          <w:p w14:paraId="45D1668D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13EEF615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062F732D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624290" w14:textId="42E6C7B3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1429" w:type="dxa"/>
            <w:shd w:val="clear" w:color="auto" w:fill="auto"/>
            <w:noWrap/>
          </w:tcPr>
          <w:p w14:paraId="05A07784" w14:textId="2A87E68F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</w:tcPr>
          <w:p w14:paraId="7815B753" w14:textId="21E804EE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54 (2.04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3.17)</w:t>
            </w:r>
          </w:p>
        </w:tc>
        <w:tc>
          <w:tcPr>
            <w:tcW w:w="1559" w:type="dxa"/>
            <w:shd w:val="clear" w:color="auto" w:fill="auto"/>
            <w:noWrap/>
          </w:tcPr>
          <w:p w14:paraId="7426EA14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66C7D864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51633DFF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4E4C95" w14:textId="5FAD836F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≥35</w:t>
            </w:r>
          </w:p>
        </w:tc>
        <w:tc>
          <w:tcPr>
            <w:tcW w:w="1429" w:type="dxa"/>
            <w:shd w:val="clear" w:color="auto" w:fill="auto"/>
            <w:noWrap/>
          </w:tcPr>
          <w:p w14:paraId="41DCCE04" w14:textId="1E982419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</w:tcPr>
          <w:p w14:paraId="4ED839C8" w14:textId="12E01122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46 (0.26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1559" w:type="dxa"/>
            <w:shd w:val="clear" w:color="auto" w:fill="auto"/>
            <w:noWrap/>
          </w:tcPr>
          <w:p w14:paraId="582D8EB0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4D23D569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1BC56818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372C8B" w14:textId="19E11625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≥35</w:t>
            </w:r>
          </w:p>
        </w:tc>
        <w:tc>
          <w:tcPr>
            <w:tcW w:w="1429" w:type="dxa"/>
            <w:shd w:val="clear" w:color="auto" w:fill="auto"/>
            <w:noWrap/>
          </w:tcPr>
          <w:p w14:paraId="02B4C9CF" w14:textId="6B1B393E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</w:tcPr>
          <w:p w14:paraId="6CAEC0AB" w14:textId="0502CEE1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1.90 (1.61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24)</w:t>
            </w:r>
          </w:p>
        </w:tc>
        <w:tc>
          <w:tcPr>
            <w:tcW w:w="1559" w:type="dxa"/>
            <w:shd w:val="clear" w:color="auto" w:fill="auto"/>
            <w:noWrap/>
          </w:tcPr>
          <w:p w14:paraId="0722625A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36F33" w:rsidRPr="00536F33" w14:paraId="02EC2DA9" w14:textId="77777777" w:rsidTr="00B54452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72BEF841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46D106" w14:textId="790B9BD1" w:rsidR="00536F33" w:rsidRPr="00536F33" w:rsidRDefault="00536F33" w:rsidP="00536F3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≥35</w:t>
            </w:r>
          </w:p>
        </w:tc>
        <w:tc>
          <w:tcPr>
            <w:tcW w:w="1429" w:type="dxa"/>
            <w:shd w:val="clear" w:color="auto" w:fill="auto"/>
            <w:noWrap/>
          </w:tcPr>
          <w:p w14:paraId="6ECD8CF2" w14:textId="4D658A20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</w:tcPr>
          <w:p w14:paraId="5EA521D7" w14:textId="0F99C9A0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2.92 (2.17</w:t>
            </w:r>
            <w:r w:rsidR="004B59D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36F33">
              <w:rPr>
                <w:rFonts w:ascii="Times New Roman" w:hAnsi="Times New Roman" w:cs="Times New Roman"/>
                <w:sz w:val="18"/>
                <w:szCs w:val="18"/>
              </w:rPr>
              <w:t>3.94)</w:t>
            </w:r>
          </w:p>
        </w:tc>
        <w:tc>
          <w:tcPr>
            <w:tcW w:w="1559" w:type="dxa"/>
            <w:shd w:val="clear" w:color="auto" w:fill="auto"/>
            <w:noWrap/>
          </w:tcPr>
          <w:p w14:paraId="00100DC0" w14:textId="77777777" w:rsidR="00536F33" w:rsidRPr="00536F33" w:rsidRDefault="00536F33" w:rsidP="00536F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4255D5A4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26E5999" w14:textId="77777777" w:rsidR="005030FA" w:rsidRPr="002A74D6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A74D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DM/GDM history</w:t>
            </w:r>
          </w:p>
        </w:tc>
        <w:tc>
          <w:tcPr>
            <w:tcW w:w="1418" w:type="dxa"/>
          </w:tcPr>
          <w:p w14:paraId="0E7028F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FDF377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15F6D27" w14:textId="29934C42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 (0.33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EB4F81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9</w:t>
            </w:r>
          </w:p>
        </w:tc>
      </w:tr>
      <w:tr w:rsidR="005030FA" w:rsidRPr="005030FA" w14:paraId="380F79F5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1F1BCE2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E80ECE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E8CD379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B998C3F" w14:textId="659F2DE1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6 (1.82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A604B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12B81594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44C67C8D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A5112E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090D107" w14:textId="37903E6C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EAFBFAE" w14:textId="47313124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 (1.91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592A49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689B504D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3B20873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9EF0DA8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2EBE257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7E56E431" w14:textId="6E6BEA09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 (0.11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7D1BAB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1C049769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29648A5E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11CFD4F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02E8C47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34C84BB2" w14:textId="0569BE50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 (1.51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0CC595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030FA" w:rsidRPr="005030FA" w14:paraId="32612332" w14:textId="77777777" w:rsidTr="00822DF2">
        <w:trPr>
          <w:trHeight w:val="290"/>
        </w:trPr>
        <w:tc>
          <w:tcPr>
            <w:tcW w:w="1843" w:type="dxa"/>
            <w:shd w:val="clear" w:color="auto" w:fill="auto"/>
            <w:noWrap/>
            <w:vAlign w:val="bottom"/>
          </w:tcPr>
          <w:p w14:paraId="7731460D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594654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3EBC3AE" w14:textId="2027498C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73" w:type="dxa"/>
            <w:shd w:val="clear" w:color="auto" w:fill="auto"/>
            <w:noWrap/>
            <w:vAlign w:val="bottom"/>
            <w:hideMark/>
          </w:tcPr>
          <w:p w14:paraId="16BEC8C6" w14:textId="2DBF9DC0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3 (2.12</w:t>
            </w:r>
            <w:r w:rsidR="004B59D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5030F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291040" w14:textId="77777777" w:rsidR="005030FA" w:rsidRPr="005030FA" w:rsidRDefault="005030FA" w:rsidP="00C20A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bookmarkEnd w:id="0"/>
    <w:p w14:paraId="1EA324E2" w14:textId="00088389" w:rsidR="008E5309" w:rsidRPr="001436BF" w:rsidRDefault="008E5309" w:rsidP="008E5309">
      <w:pPr>
        <w:rPr>
          <w:rFonts w:ascii="Times New Roman" w:eastAsia="等线" w:hAnsi="Times New Roman" w:cs="Times New Roman"/>
          <w:i/>
          <w:iCs/>
          <w:sz w:val="18"/>
          <w:szCs w:val="18"/>
        </w:rPr>
      </w:pPr>
      <w:r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>Abbreviations: BMI, body mass index; GDM, gestational diabetes mellitus; CI, confidence interval</w:t>
      </w:r>
      <w:r w:rsidR="00B963FE"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>s</w:t>
      </w:r>
      <w:r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; </w:t>
      </w:r>
      <w:proofErr w:type="spellStart"/>
      <w:r w:rsidR="00007495"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>a</w:t>
      </w:r>
      <w:r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>OR</w:t>
      </w:r>
      <w:proofErr w:type="spellEnd"/>
      <w:r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, </w:t>
      </w:r>
      <w:r w:rsidR="00007495"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adjusted </w:t>
      </w:r>
      <w:r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>odds ratio</w:t>
      </w:r>
      <w:r w:rsidR="00B963FE"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>s</w:t>
      </w:r>
      <w:r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; </w:t>
      </w:r>
      <w:r w:rsidR="00085AEB"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>maternal first-trimester normal group</w:t>
      </w:r>
      <w:r w:rsidR="004E78B7" w:rsidRPr="001436BF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 is reference</w:t>
      </w:r>
      <w:r w:rsidR="00460C97">
        <w:rPr>
          <w:rFonts w:ascii="Times New Roman" w:eastAsia="等线" w:hAnsi="Times New Roman" w:cs="Times New Roman"/>
          <w:i/>
          <w:iCs/>
          <w:sz w:val="18"/>
          <w:szCs w:val="18"/>
        </w:rPr>
        <w:t>.</w:t>
      </w:r>
    </w:p>
    <w:p w14:paraId="134DFFB7" w14:textId="36EA8811" w:rsidR="00CB08DB" w:rsidRPr="00B963FE" w:rsidRDefault="00CB08DB"/>
    <w:sectPr w:rsidR="00CB08DB" w:rsidRPr="00B96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50128" w14:textId="77777777" w:rsidR="00A65221" w:rsidRDefault="00A65221" w:rsidP="0063146F">
      <w:r>
        <w:separator/>
      </w:r>
    </w:p>
  </w:endnote>
  <w:endnote w:type="continuationSeparator" w:id="0">
    <w:p w14:paraId="22EC3229" w14:textId="77777777" w:rsidR="00A65221" w:rsidRDefault="00A65221" w:rsidP="0063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04926" w14:textId="77777777" w:rsidR="00A65221" w:rsidRDefault="00A65221" w:rsidP="0063146F">
      <w:r>
        <w:separator/>
      </w:r>
    </w:p>
  </w:footnote>
  <w:footnote w:type="continuationSeparator" w:id="0">
    <w:p w14:paraId="303E46FF" w14:textId="77777777" w:rsidR="00A65221" w:rsidRDefault="00A65221" w:rsidP="00631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79"/>
    <w:rsid w:val="00007495"/>
    <w:rsid w:val="00037B3A"/>
    <w:rsid w:val="000835B3"/>
    <w:rsid w:val="00085AEB"/>
    <w:rsid w:val="000C059E"/>
    <w:rsid w:val="001436BF"/>
    <w:rsid w:val="00172E45"/>
    <w:rsid w:val="00195EE1"/>
    <w:rsid w:val="001D5ECC"/>
    <w:rsid w:val="002A74D6"/>
    <w:rsid w:val="002B7CD1"/>
    <w:rsid w:val="00342C7E"/>
    <w:rsid w:val="003B04CB"/>
    <w:rsid w:val="00460C97"/>
    <w:rsid w:val="00481732"/>
    <w:rsid w:val="004B59D6"/>
    <w:rsid w:val="004D714F"/>
    <w:rsid w:val="004E78B7"/>
    <w:rsid w:val="005030FA"/>
    <w:rsid w:val="00505D08"/>
    <w:rsid w:val="00536F33"/>
    <w:rsid w:val="00576D79"/>
    <w:rsid w:val="005A4441"/>
    <w:rsid w:val="005B3955"/>
    <w:rsid w:val="005B5D02"/>
    <w:rsid w:val="005E10B5"/>
    <w:rsid w:val="0063146F"/>
    <w:rsid w:val="00633055"/>
    <w:rsid w:val="006712A2"/>
    <w:rsid w:val="006774FA"/>
    <w:rsid w:val="00730DAB"/>
    <w:rsid w:val="007C3C9D"/>
    <w:rsid w:val="00803CCD"/>
    <w:rsid w:val="008053D6"/>
    <w:rsid w:val="008126AC"/>
    <w:rsid w:val="00822DF2"/>
    <w:rsid w:val="008E5309"/>
    <w:rsid w:val="008F7D72"/>
    <w:rsid w:val="009113DF"/>
    <w:rsid w:val="009617DD"/>
    <w:rsid w:val="009F70A1"/>
    <w:rsid w:val="00A164CE"/>
    <w:rsid w:val="00A16F8B"/>
    <w:rsid w:val="00A367FB"/>
    <w:rsid w:val="00A518AA"/>
    <w:rsid w:val="00A65221"/>
    <w:rsid w:val="00A70187"/>
    <w:rsid w:val="00A80010"/>
    <w:rsid w:val="00AA40BE"/>
    <w:rsid w:val="00AB3B30"/>
    <w:rsid w:val="00AF081D"/>
    <w:rsid w:val="00B35578"/>
    <w:rsid w:val="00B356FF"/>
    <w:rsid w:val="00B60341"/>
    <w:rsid w:val="00B9494F"/>
    <w:rsid w:val="00B94E58"/>
    <w:rsid w:val="00B963FE"/>
    <w:rsid w:val="00BA6BF9"/>
    <w:rsid w:val="00BA7981"/>
    <w:rsid w:val="00C06974"/>
    <w:rsid w:val="00C6228D"/>
    <w:rsid w:val="00CB08DB"/>
    <w:rsid w:val="00CC5543"/>
    <w:rsid w:val="00D0072D"/>
    <w:rsid w:val="00D27AFC"/>
    <w:rsid w:val="00EA5B01"/>
    <w:rsid w:val="00ED2B38"/>
    <w:rsid w:val="00F65BB0"/>
    <w:rsid w:val="00F96A18"/>
    <w:rsid w:val="00F979EE"/>
    <w:rsid w:val="00FB2CD9"/>
    <w:rsid w:val="00FF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EE560"/>
  <w15:chartTrackingRefBased/>
  <w15:docId w15:val="{1EBCF750-47C4-4F76-A78A-D3ED784A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孙 永清</cp:lastModifiedBy>
  <cp:revision>66</cp:revision>
  <dcterms:created xsi:type="dcterms:W3CDTF">2021-10-17T05:09:00Z</dcterms:created>
  <dcterms:modified xsi:type="dcterms:W3CDTF">2021-12-26T09:53:00Z</dcterms:modified>
</cp:coreProperties>
</file>